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Sentences presented to participants (by emotional category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Joy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est à la maternité, son bébé vient juste de naître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at maternity hospital, her/his baby has just been born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a gagné quatre médailles d'or aux jeux olympiques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won four gold medals at Olympic Games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a rencontré quelqu'un et découvre enfin l’amour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met someone and finally discovers love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/Il est parti(e) aujourd'hui pour le voyage de ses rêves.</w:t>
      </w:r>
    </w:p>
    <w:p>
      <w:pPr>
        <w:pStyle w:val="Normal"/>
        <w:spacing w:lineRule="auto" w:line="480"/>
        <w:ind w:left="-680" w:firstLine="709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oday she/he left on the trip of her/his dreams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a pu gagner le voyage de ses rêves en jouant à un jeu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was able to win the trip of her/his dreams by participating in a game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est classé(e) premièr(e) à un concours très difficile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ranked the first one in a very difficult competition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n lui écrit pour lui annoncer une très bonne nouvelle. </w:t>
      </w:r>
    </w:p>
    <w:p>
      <w:pPr>
        <w:pStyle w:val="Normal"/>
        <w:spacing w:lineRule="auto" w:line="480"/>
        <w:ind w:left="-680" w:firstLine="709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e are writing to her/him to announce very good news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l fait beau et elle/il a vraiment passé une super journée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weather is nice and she/he really had a great day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gagne une très importante somme d’argent au loto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wins a very big amount of money in the lottery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n plus grand rêve vient de se réaliser aujourd'hui. </w:t>
      </w:r>
    </w:p>
    <w:p>
      <w:pPr>
        <w:pStyle w:val="Normal"/>
        <w:spacing w:lineRule="auto" w:line="480"/>
        <w:ind w:left="-680" w:firstLine="709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er/His greatest dream has just come true today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prend pour la première fois son enfant dans les bras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holds for the first time her/his child in her/his arms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s'est marié(e) hier et part en voyage de noces ce matin. </w:t>
      </w:r>
    </w:p>
    <w:p>
      <w:pPr>
        <w:pStyle w:val="Normal"/>
        <w:spacing w:lineRule="auto" w:line="480"/>
        <w:ind w:left="-680" w:firstLine="709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got married yesterday and is leaving for her/his honeymoon this morning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a le sentiment d'avoir complètement réussi sa vie. </w:t>
      </w:r>
    </w:p>
    <w:p>
      <w:pPr>
        <w:pStyle w:val="Normal"/>
        <w:spacing w:lineRule="auto" w:line="480"/>
        <w:ind w:left="-680" w:firstLine="709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feels like she/he has been a total success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était au chômage et vient juste de décrocher un CDI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was unemployed and has just got a stable job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a obtenu un financement pour un projet professionnel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obtained a fund for a professional project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réalise un projet professionnel qui lui tient à cœur. </w:t>
      </w:r>
    </w:p>
    <w:p>
      <w:pPr>
        <w:pStyle w:val="Normal"/>
        <w:spacing w:lineRule="auto" w:line="480"/>
        <w:ind w:left="-680" w:firstLine="709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realizes a professional project which means a lot to her (him)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n enfant a enfin obtenu des notes excellentes à l'école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r/His child finally got excellent grades at school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ut le monde lui fait des compliments ces derniers temps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veryone is complementing her/him lately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apprécie vraiment ses vacances familiales au soleil. 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really appreciates her/his family holidays in the sun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assiste à un bon spectacle comique dans un théâtre.</w:t>
      </w:r>
    </w:p>
    <w:p>
      <w:pPr>
        <w:pStyle w:val="Normal"/>
        <w:spacing w:lineRule="auto" w:line="480"/>
        <w:ind w:left="-680"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attends a good comedy show in a theater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Fear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se réveille en sursaut parce que sa chambre est en feu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wakes up suddenly because her/his bedroom is on fir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bloquée dans un bateau à la coque transpercée.</w:t>
      </w:r>
    </w:p>
    <w:p>
      <w:pPr>
        <w:pStyle w:val="Normal"/>
        <w:spacing w:lineRule="auto" w:line="480"/>
        <w:ind w:left="-680"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is blocked in boat with a transpierced hull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 foudre tombe juste à côté d'elle/de lui avec grand fracas. 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ghtning falls just next to her/him with big crash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 la/le menace de mort en braquant une arme à feu sur elle/lui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omeone is threatening her/him with a gun pointed at her/hi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se trouve piégé(e) par une catastrophe naturelle.</w:t>
      </w:r>
    </w:p>
    <w:p>
      <w:pPr>
        <w:pStyle w:val="Normal"/>
        <w:spacing w:lineRule="auto" w:line="480"/>
        <w:ind w:left="-680"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gets trapped in a natural disaste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pris(e) en otage par de dangereux terroriste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hold hostage by dangerous terrorist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e voiture lui fonce dessus quand elle/il attend le bu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car rushes on her/him while she/he is waiting for the bu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e grosse voiture la/le poursuit sur une petite route la nui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big car pursues her/him at night on a small road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dans un tunnel, un incendie se déclare devant ell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in a tunnel, a fire starts in front of her/hi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traverse la rue quand une grosse moto lui fonce dessu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crossing a street when a big motorcycle rushes on her/hi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 pleine nuit des inconnus l’interpellent dans une ru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rangers call her/him in the middle of the night, out in a stree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 foudre tombe sur le toit de sa maison avec grand fraca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lightening falls on her/his house's roof with big crash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 chien enragé lui fonce dessus la gueule grande ouvert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rabid dog rushes on her/him with its mouth wide ope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au bord d’un précipice, soudain elle/Il dérap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at the edge of an abyss, she/he suddenly slip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ne épidémie grave se développe rapidement dans sa région. </w:t>
      </w:r>
    </w:p>
    <w:p>
      <w:pPr>
        <w:pStyle w:val="Normal"/>
        <w:spacing w:lineRule="auto" w:line="480"/>
        <w:ind w:left="-680"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 serious epidemic quickly progresses in her/his regio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se retrouve seul(e) face à une de ses pires phobie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ends up alone in front one of her/his worst phobia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 voleurs en train de cambrioler sa maison la/le réveillen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ieves stealing her/his house wake she/he up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suivi(e) dans un souterrain très sombre et déser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being followed in a very dark and deserted underground alley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marche dans un champ de mines antipersonnelle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walking in a field of antipersonnel mine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dans une forêt, un incendie se déclare à deux pa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in a forest, a fire starts next to her/hi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adness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apprend le décès de quelqu’un qu'elle/Il appréciai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learns the death of someone she/he appreciated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doit faire euthanasier son chat qui souffre beaucoup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has to make euthanize her/his cat that is suffering a lo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r séparation fut très précipitée et elle/il la regrett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ir separation was very hasty and she/he regrets i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 proches viennent de disparaître dans une catastroph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lose relations have just disappeared in a disaste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 proche lui annonce être atteint d’une maladie mortell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close relation announces to her/him that she/he is suffering from a fatal diseas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vient tout juste de perdre l’amour de quelqu’u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has just lost someone's lov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pleut fort, elle/il apprend le décès subit d'un proch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t is heavily raining, she/he learns the sudden death of a close relatio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assiste à l'enterrement de quelqu'un de proch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attends the funerals of a close relatio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contrainte de vendre la maison de son enfanc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forced to sell her/his childhood's hous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a l’impression que vraiment personne ne l’aime.</w:t>
      </w:r>
    </w:p>
    <w:p>
      <w:pPr>
        <w:pStyle w:val="Normal"/>
        <w:spacing w:lineRule="auto" w:line="480"/>
        <w:ind w:left="-680"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has the impression that really nobody loves her/hi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vient de se rendre compte qu'elle/il a raté toute sa vi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has just realized she/he totally missed her/his lif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 proche est très malade, son état empire de jour en jou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close relation is very ill, her/his state is worsening from day to day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devenue paralysée après une rupture d'anévrism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became paralyzed after a ruptured aneurys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se sent si désemparé(e) par cette atroce nouvelle.</w:t>
      </w:r>
    </w:p>
    <w:p>
      <w:pPr>
        <w:pStyle w:val="Normal"/>
        <w:spacing w:lineRule="auto" w:line="480"/>
        <w:ind w:left="-680"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feels so distraught by this atrocious piece of new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vient juste de perdre l’amitié de quelqu’un de proche.</w:t>
      </w:r>
    </w:p>
    <w:p>
      <w:pPr>
        <w:pStyle w:val="Normal"/>
        <w:spacing w:lineRule="auto" w:line="480"/>
        <w:ind w:left="-680"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has just lost the friendship of a close perso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pense que seul(e), jamais plus rien ne sera comme avant.</w:t>
      </w:r>
    </w:p>
    <w:p>
      <w:pPr>
        <w:pStyle w:val="Normal"/>
        <w:spacing w:lineRule="auto" w:line="480"/>
        <w:ind w:left="-680"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thinks that alone, nothing will ever be as befor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voit pleurer quelqu'un avec qui elle/il est proch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sees somebody with whom she/he is close crying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ne supporte plus d’être tout le temps toute seul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cannot bear anymore the fact of always being alon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lqu'un qui lui est très proche est en train de déprime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close relationship to him is feeling depressed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n chien est mort hier soir alors qu'elle/il était absent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er/His dog died yesterday evening while she/he was out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nger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 vient juste de l’insulter sans aucune raison valabl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omeone has just offended her/him without any valid reaso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risque de payer une amende à la place de quelqu'u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risks having to pay a fine at the place of somebody els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victime d'une agression, personne ne réagi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a victim of an aggression, nobody react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 lui reproche quelque chose qu’elle/il n’a jamais fai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omeone is blaming her/him for something she/he has never don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apprend qu'on s'est servi d'elle pour une magouill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learns that somebody used her/him for a sca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ne supporte plus d'entendre sans cesse des gens crie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cannot bear anymore hearing people shouting continuously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s vacances ont été reportées pour des raisons injuste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r/His holidays have been postponed for unfair reason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 s'est refait casser le pare-brise de sa voitur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omeone has broken again her/his car's windscree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ne supporte pas du tout qu’on soit injuste avec ell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cannot stand at all someone being unfair to her/hi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a vraiment fait la queue trop longtemps, inutilemen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was doing the queue for a really long time, pointlessly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 lui a pris sa place dans une file d'attente interminabl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omebody took her/his place in an endless waiting queu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 l’énerve qu’on lui dise qu'elle/il a tort, sans explicatio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at irritates her/him that people say that she/he is wrong, without explanatio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se dispute violemment avec quelqu’un et ça l’excèd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having an argument with somebody and that exceeds her/hi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agacé(e) car il y en a qui la prennent pour un(e) imbécil(e)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annoyed because some people are taking her/him for an imbecil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s’indigne que quelqu'un d’élu ait triché à cette fin.</w:t>
      </w:r>
    </w:p>
    <w:p>
      <w:pPr>
        <w:pStyle w:val="Normal"/>
        <w:spacing w:lineRule="auto" w:line="480"/>
        <w:ind w:left="-680"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is indignant that one of elected representative cheated to this end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complètement excédée, elle va déposer une plaint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totally exceeded, she/he will deposit a complain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 façon de se comporter avec elle/lui l’énerve franchement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way she/he behaves with her/him frankly irritates her/hi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 l’exaspère qu’on la/le harcèle avec son passé sentimental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t irritates her/him that people harass her/him with her/his sentimental past lif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 l’agace de manquer un rendez-vous pour un retard de trai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t annoys her/him to miss an appointment because of a train delay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reçoit agacé(e) une amende pour stationnement non payé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annoyed to get a fine for an unpaid parking pla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Neutral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appuie sur un petit bouton pour ouvrir une port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presses on a small button to open a doo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pense qu'elle/Il a pris rendez-vous chez le docteu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thinks that she/he booked an appointment with the doctor'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cherche un numéro téléphonique dans les pages jaune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looks for a phone number in the yellow page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va déposer une lettre dans une boite aux lettre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going to deposit a letter in a mailbox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a conduit une petite voiture de couleur gris clair. 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drove a small light gray color ca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 tasse à café est dans un petit placard de sa cuisin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r/His coffee cup is in a small cupboard in her/his kitche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pense qu'un vélo a toujours deux roues et un guidon.</w:t>
      </w:r>
    </w:p>
    <w:p>
      <w:pPr>
        <w:pStyle w:val="Normal"/>
        <w:spacing w:lineRule="auto" w:line="480"/>
        <w:ind w:left="-680"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thinks that a bike always has two wheels and a handlebars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prend toujours son petit-déjeuner dans la cuisin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always has breakfast in the kitchen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le/Il n'a rien vu de spécial sur la grande route nationale. 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saw nothing special on the national main road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bouge généralement la main droite puis la main gauch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moves generally the right hand then the left on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prend une feuille blanche et un stylo bille noi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takes a white sheet and a black pen ball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 soir elle/il éteint la lumière de sa chambre à couche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the evening, she/he switches off the light of her/his bedroo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penche la tête en avant et regarde en bas de chez ell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bends the head forward and looks down from his hom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ntend les gens discuter entre eux dans la ruell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hears people discussing in the alley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désire un nouveau réveil pour mettre dans sa chambre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wishes for a new alarm clock to put in her/his bedroom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sur le chemin de sa réunion du lundi après-midi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is on the way to her/his Monday afternoon's meeting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verra bien ce qu'elle fera chez elle/il demain soi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will see well what he will do home tomorrow evening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assise dans sa chambre, devant son ordinateu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sits in her/his bedroom, in front of her/his compute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regarde la table basse noire à côté de son bureau noir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e/He looks at the black coffee table next to her/his black desk.</w:t>
      </w:r>
    </w:p>
    <w:p>
      <w:pPr>
        <w:pStyle w:val="Normal"/>
        <w:spacing w:lineRule="auto" w:line="480"/>
        <w:ind w:left="-680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le/Il est debout dans son salon et regarde dans le vague.</w:t>
      </w:r>
    </w:p>
    <w:p>
      <w:pPr>
        <w:pStyle w:val="Normal"/>
        <w:spacing w:lineRule="auto" w:line="480" w:before="0" w:after="160"/>
        <w:ind w:left="-680"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/He stands in her/his living-room and looks in the vaguenes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3:13:00Z</dcterms:created>
  <dc:creator>Dorian Dozolme</dc:creator>
  <dc:description/>
  <cp:keywords/>
  <dc:language>en-US</dc:language>
  <cp:lastModifiedBy>Dorian</cp:lastModifiedBy>
  <dcterms:modified xsi:type="dcterms:W3CDTF">2015-05-21T08:56:00Z</dcterms:modified>
  <cp:revision>13</cp:revision>
  <dc:subject/>
  <dc:title/>
</cp:coreProperties>
</file>